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Cs w:val="24"/>
        </w:rPr>
        <w:t>S2 Table</w:t>
      </w:r>
      <w:r>
        <w:rPr/>
        <w:t>. Bivariate analysis of the factors associated with stunting recovery at 24 months of age among PDC children identified with stunting at age of 11 months, N=179 unless otherwise indicated</w:t>
      </w:r>
    </w:p>
    <w:tbl>
      <w:tblPr>
        <w:tblW w:w="5250" w:type="pct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1"/>
        <w:gridCol w:w="781"/>
        <w:gridCol w:w="955"/>
        <w:gridCol w:w="781"/>
        <w:gridCol w:w="883"/>
        <w:gridCol w:w="886"/>
      </w:tblGrid>
      <w:tr>
        <w:trPr>
          <w:trHeight w:val="290" w:hRule="atLeast"/>
        </w:trPr>
        <w:tc>
          <w:tcPr>
            <w:tcW w:w="5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428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tunting recovery at 24 months of age</w:t>
            </w:r>
          </w:p>
        </w:tc>
      </w:tr>
      <w:tr>
        <w:trPr>
          <w:trHeight w:val="283" w:hRule="atLeast"/>
        </w:trPr>
        <w:tc>
          <w:tcPr>
            <w:tcW w:w="5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No recover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n=142, 79.3%)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Recover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n=37, 20.7%)</w:t>
            </w:r>
          </w:p>
        </w:tc>
        <w:tc>
          <w:tcPr>
            <w:tcW w:w="8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%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%</w:t>
            </w:r>
          </w:p>
        </w:tc>
        <w:tc>
          <w:tcPr>
            <w:tcW w:w="8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trict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&gt;0.999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irehe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8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ayonza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DC site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 PDC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8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Center PDC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24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’s sex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350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5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aving health insurance, N=156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5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0.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7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of the mother at child's enrollment to PDC (median, IQR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22, 34)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26, 35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70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ther's marital status, N=165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ohabitating (Living with partner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ingle, divorced, or widowed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9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ther’s number of years in school (median, IQR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3-6 )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3, 6)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77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ousehold Socioeconomic Category (Ubudehe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460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ategory 1 (very poor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3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 2 (poor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ategory 3 or 4 (not poor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7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3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number of children in the household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86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3 children 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1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children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8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ssing data 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6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stational age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7 week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&lt;37 week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6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 data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2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 for gestational age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277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2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GA/Birthweight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5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’s weight at birth, N=164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918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&gt;2500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7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00-2499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00-1999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&lt;1500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as preterm or LBW, N=176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&gt;0.999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1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46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with HIE, N=176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7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46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7.2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with other condition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>, N=176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52</w:t>
            </w:r>
          </w:p>
        </w:tc>
      </w:tr>
      <w:tr>
        <w:trPr>
          <w:trHeight w:val="46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ld diagnosed with multiple conditions, N=176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</w:tr>
      <w:tr>
        <w:trPr>
          <w:trHeight w:val="46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8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asting status at closest visit to 6 months, N=175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&gt;0.999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wasted (Normal WLZ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8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Wastin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wasting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3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weight status at closest visit to 6 months, N=17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 underweight (Normal WAZ)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4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5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Underweight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6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Underweight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3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nting status at closest visit to 6 months, N=17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stunted (Normal LAZ)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7.1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Stuntin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Stuntin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91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asting status at closest visit to 11 months, N=175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t wasted (Normal WLZ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9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Wastin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5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wastin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7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weight status  at closest visit to 11 month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2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 underweight (Normal WAZ)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7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derate Underweight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9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Underweight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9.4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nting status at closest visit to 11 months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 Stuntin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Stunting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story of feeding difficulties, N=124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&gt;0.999</w:t>
            </w:r>
          </w:p>
        </w:tc>
      </w:tr>
      <w:tr>
        <w:trPr>
          <w:trHeight w:val="50" w:hRule="atLeast"/>
        </w:trPr>
        <w:tc>
          <w:tcPr>
            <w:tcW w:w="51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4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5.7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947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Other conditions include the following: central nervous system infections, trisomy 21, post-hospitalization for severe malnutrition when &lt; 12 months of age, hydrocephalus, cleft lip or palate and other developmental delays.</w:t>
            </w:r>
          </w:p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Fisher’s exact test was used for categorical variables and Wilcoxon Rank Sum test was used for continuous vari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bbreviations: HIE, hypoxic ischemic encephalopathy; IQR, interquartile range; LBW, low birth weight; LAZ, length-for-age z-scores; WLZ, weight-for-length z-scores; WAZ, weight-for-age z-scores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6:44:00Z</dcterms:created>
  <dc:creator>Mathieu Nemerimana</dc:creator>
  <dc:description/>
  <cp:keywords/>
  <dc:language>en-US</dc:language>
  <cp:lastModifiedBy>Mathieu Nemerimana</cp:lastModifiedBy>
  <dcterms:modified xsi:type="dcterms:W3CDTF">2023-02-26T16:53:00Z</dcterms:modified>
  <cp:revision>2</cp:revision>
  <dc:subject/>
  <dc:title/>
</cp:coreProperties>
</file>